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B3946" w14:textId="5BBAA738" w:rsidR="00B301CF" w:rsidRPr="00B23D0B" w:rsidRDefault="007D48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35EA">
        <w:rPr>
          <w:rFonts w:ascii="Times New Roman" w:hAnsi="Times New Roman"/>
          <w:b/>
          <w:bCs/>
          <w:sz w:val="24"/>
          <w:szCs w:val="24"/>
          <w:lang w:val="en-US"/>
        </w:rPr>
        <w:t>Supplementary Table S</w:t>
      </w:r>
      <w:r w:rsidR="007D7573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 w:rsidRPr="007135EA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1018"/>
        <w:gridCol w:w="987"/>
        <w:gridCol w:w="912"/>
        <w:gridCol w:w="995"/>
        <w:gridCol w:w="995"/>
        <w:gridCol w:w="995"/>
        <w:gridCol w:w="995"/>
        <w:gridCol w:w="1040"/>
        <w:gridCol w:w="1043"/>
        <w:gridCol w:w="995"/>
        <w:gridCol w:w="997"/>
        <w:gridCol w:w="1040"/>
        <w:gridCol w:w="1046"/>
      </w:tblGrid>
      <w:tr w:rsidR="009359D3" w:rsidRPr="007C35F6" w14:paraId="61C9C8DE" w14:textId="77777777" w:rsidTr="000F23AD">
        <w:tc>
          <w:tcPr>
            <w:tcW w:w="13994" w:type="dxa"/>
            <w:gridSpan w:val="14"/>
          </w:tcPr>
          <w:p w14:paraId="5285603C" w14:textId="22F1D830" w:rsidR="009359D3" w:rsidRPr="00515B8D" w:rsidRDefault="009359D3" w:rsidP="000F23A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A10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A10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minarioides</w:t>
            </w:r>
            <w:proofErr w:type="spellEnd"/>
            <w:r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North</w:t>
            </w:r>
            <w:r w:rsidR="00515B8D"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5B8D"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="00515B8D"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9359D3" w14:paraId="0A6F8A0E" w14:textId="77777777" w:rsidTr="000F23AD">
        <w:tc>
          <w:tcPr>
            <w:tcW w:w="936" w:type="dxa"/>
          </w:tcPr>
          <w:p w14:paraId="152BDC25" w14:textId="77777777" w:rsidR="009359D3" w:rsidRPr="00515B8D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4EA935B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4C7E386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21474EA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47A0C76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7E0E0AA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7BBCE71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18FA3F9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53663C6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142900C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040EE02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49BB060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26E3E33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0F8F605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9359D3" w14:paraId="33BFEE5F" w14:textId="77777777" w:rsidTr="000F23AD">
        <w:tc>
          <w:tcPr>
            <w:tcW w:w="936" w:type="dxa"/>
          </w:tcPr>
          <w:p w14:paraId="740FE12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203D5323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6BAB219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12" w:type="dxa"/>
          </w:tcPr>
          <w:p w14:paraId="1F342FF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A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3021D54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CFED80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7B1A3C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4E6294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CCB0E1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4E78AB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1C0DDC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F08F29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54F2F6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09DB0E4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9F4A590" w14:textId="77777777" w:rsidTr="000F23AD">
        <w:tc>
          <w:tcPr>
            <w:tcW w:w="936" w:type="dxa"/>
          </w:tcPr>
          <w:p w14:paraId="652882E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5E32FAA9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87" w:type="dxa"/>
          </w:tcPr>
          <w:p w14:paraId="64C7135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443CCFC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0A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BFD19A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7CF0E1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D5D499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EDC5A7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687DE7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56FA8B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7A87AF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582A46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FE91C1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7CE78C0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64AE4608" w14:textId="77777777" w:rsidTr="000F23AD">
        <w:tc>
          <w:tcPr>
            <w:tcW w:w="936" w:type="dxa"/>
          </w:tcPr>
          <w:p w14:paraId="1980733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6FD18A2E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987" w:type="dxa"/>
          </w:tcPr>
          <w:p w14:paraId="54AEE83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12" w:type="dxa"/>
          </w:tcPr>
          <w:p w14:paraId="550E85C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292F054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BEB24E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6F47CA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C5EE35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F4558A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267C24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195316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33950FD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88C95C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45AA66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10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7141F35E" w14:textId="77777777" w:rsidTr="000F23AD">
        <w:tc>
          <w:tcPr>
            <w:tcW w:w="936" w:type="dxa"/>
          </w:tcPr>
          <w:p w14:paraId="0CC19CD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018" w:type="dxa"/>
          </w:tcPr>
          <w:p w14:paraId="7AAAA83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987" w:type="dxa"/>
          </w:tcPr>
          <w:p w14:paraId="0004241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12" w:type="dxa"/>
          </w:tcPr>
          <w:p w14:paraId="39E9659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995" w:type="dxa"/>
          </w:tcPr>
          <w:p w14:paraId="49EB268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5D31D41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BA3834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AEF0DD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FF3821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BD1BB8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8137BA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E7BF1E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3FB761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20EE4E6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0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0D33AB32" w14:textId="77777777" w:rsidTr="000F23AD">
        <w:tc>
          <w:tcPr>
            <w:tcW w:w="936" w:type="dxa"/>
          </w:tcPr>
          <w:p w14:paraId="0A22615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63FC708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987" w:type="dxa"/>
          </w:tcPr>
          <w:p w14:paraId="667536B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912" w:type="dxa"/>
          </w:tcPr>
          <w:p w14:paraId="39C1F91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95" w:type="dxa"/>
          </w:tcPr>
          <w:p w14:paraId="617E51B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612535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48150E3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ACF68B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1F0FD5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532AED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469701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BFD752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58504E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7B191B2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6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FA94A17" w14:textId="77777777" w:rsidTr="000F23AD">
        <w:tc>
          <w:tcPr>
            <w:tcW w:w="936" w:type="dxa"/>
          </w:tcPr>
          <w:p w14:paraId="123B52B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08E1F1A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14:paraId="5EFF869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2" w:type="dxa"/>
          </w:tcPr>
          <w:p w14:paraId="0BDAB47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995" w:type="dxa"/>
          </w:tcPr>
          <w:p w14:paraId="604AAEE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C255E3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09C2C9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726750B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08FFDE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E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F0C722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B83A62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489C15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3CA9A9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E9906D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5F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4D636167" w14:textId="77777777" w:rsidTr="000F23AD">
        <w:tc>
          <w:tcPr>
            <w:tcW w:w="936" w:type="dxa"/>
          </w:tcPr>
          <w:p w14:paraId="7C8C2D3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28AFA78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87" w:type="dxa"/>
          </w:tcPr>
          <w:p w14:paraId="75BA5BA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912" w:type="dxa"/>
          </w:tcPr>
          <w:p w14:paraId="0959FFD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95" w:type="dxa"/>
          </w:tcPr>
          <w:p w14:paraId="5CB79D9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B265BB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999407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74BE06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64ED16A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2E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768ADDD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86D141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BA7820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433323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B191C6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7EFEACB4" w14:textId="77777777" w:rsidTr="000F23AD">
        <w:tc>
          <w:tcPr>
            <w:tcW w:w="936" w:type="dxa"/>
          </w:tcPr>
          <w:p w14:paraId="789C78E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25D7BAA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987" w:type="dxa"/>
          </w:tcPr>
          <w:p w14:paraId="6021102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12" w:type="dxa"/>
          </w:tcPr>
          <w:p w14:paraId="6F75A6C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5" w:type="dxa"/>
          </w:tcPr>
          <w:p w14:paraId="0F8CB8E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49E32D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411091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C95BC6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7696C2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4265BDC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42F217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F238A5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17F7A6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1287CE3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0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48E111D8" w14:textId="77777777" w:rsidTr="000F23AD">
        <w:tc>
          <w:tcPr>
            <w:tcW w:w="936" w:type="dxa"/>
          </w:tcPr>
          <w:p w14:paraId="0B347ED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77F31A0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7" w:type="dxa"/>
          </w:tcPr>
          <w:p w14:paraId="443A7E8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2" w:type="dxa"/>
          </w:tcPr>
          <w:p w14:paraId="13149773" w14:textId="77777777" w:rsidR="009359D3" w:rsidRPr="00BB729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299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995" w:type="dxa"/>
          </w:tcPr>
          <w:p w14:paraId="1802D62B" w14:textId="77777777" w:rsidR="009359D3" w:rsidRPr="00BB729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FDEFCB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8921B8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836C71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881586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52A7D4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A15F13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0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6D41A6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204F30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2ECFE3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70AA8C1E" w14:textId="77777777" w:rsidTr="000F23AD">
        <w:tc>
          <w:tcPr>
            <w:tcW w:w="936" w:type="dxa"/>
          </w:tcPr>
          <w:p w14:paraId="7D76561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3FD1D3A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87" w:type="dxa"/>
          </w:tcPr>
          <w:p w14:paraId="6FB0732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12" w:type="dxa"/>
          </w:tcPr>
          <w:p w14:paraId="5F3F34D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95" w:type="dxa"/>
          </w:tcPr>
          <w:p w14:paraId="16DB6F5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B4AC51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E7768C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5FAA1E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B2138F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4940C3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B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EA6613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0FEB774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74AEC6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705B111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8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291AA58" w14:textId="77777777" w:rsidTr="000F23AD">
        <w:tc>
          <w:tcPr>
            <w:tcW w:w="936" w:type="dxa"/>
          </w:tcPr>
          <w:p w14:paraId="59CE5E1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18" w:type="dxa"/>
          </w:tcPr>
          <w:p w14:paraId="5CFCC10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987" w:type="dxa"/>
          </w:tcPr>
          <w:p w14:paraId="6785B1C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912" w:type="dxa"/>
          </w:tcPr>
          <w:p w14:paraId="0F02451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95" w:type="dxa"/>
          </w:tcPr>
          <w:p w14:paraId="65221BE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894AFB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B2556D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282719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14D949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84B192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B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4120B4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434839A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44D97E3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7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6CC9C3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77A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4D21596D" w14:textId="77777777" w:rsidTr="000F23AD">
        <w:tc>
          <w:tcPr>
            <w:tcW w:w="936" w:type="dxa"/>
          </w:tcPr>
          <w:p w14:paraId="3940CCE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0602B3E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987" w:type="dxa"/>
          </w:tcPr>
          <w:p w14:paraId="30BD99C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912" w:type="dxa"/>
          </w:tcPr>
          <w:p w14:paraId="74C0A1A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95" w:type="dxa"/>
          </w:tcPr>
          <w:p w14:paraId="1D079A3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7B4936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587218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C1DBC0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BC2B10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770F4A7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B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0A9868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29B099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8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0CCAFB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377CE31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75B1935" w14:textId="77777777" w:rsidTr="000F23AD">
        <w:tc>
          <w:tcPr>
            <w:tcW w:w="936" w:type="dxa"/>
          </w:tcPr>
          <w:p w14:paraId="1370838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5E730FE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987" w:type="dxa"/>
          </w:tcPr>
          <w:p w14:paraId="7F36421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912" w:type="dxa"/>
          </w:tcPr>
          <w:p w14:paraId="5F938F5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995" w:type="dxa"/>
          </w:tcPr>
          <w:p w14:paraId="3AEF65B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3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D1DADD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C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6A1F55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184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E4D7F8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57B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E21C94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25B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133E9A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B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F97C0B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2B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7BC877B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8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4A61F9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0415E76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59D3" w:rsidRPr="00393A31" w14:paraId="07F7FC2B" w14:textId="77777777" w:rsidTr="000F23AD">
        <w:tc>
          <w:tcPr>
            <w:tcW w:w="13994" w:type="dxa"/>
            <w:gridSpan w:val="14"/>
          </w:tcPr>
          <w:p w14:paraId="5CE2E855" w14:textId="0399FE34" w:rsidR="009359D3" w:rsidRPr="00515B8D" w:rsidRDefault="009359D3" w:rsidP="000F2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minarioides</w:t>
            </w:r>
            <w:proofErr w:type="spellEnd"/>
            <w:r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enter</w:t>
            </w:r>
            <w:r w:rsidR="00515B8D"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5B8D"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="00515B8D"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9359D3" w14:paraId="5A1761A3" w14:textId="77777777" w:rsidTr="000F23AD">
        <w:tc>
          <w:tcPr>
            <w:tcW w:w="936" w:type="dxa"/>
          </w:tcPr>
          <w:p w14:paraId="4F91B7B1" w14:textId="77777777" w:rsidR="009359D3" w:rsidRPr="00515B8D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2440D260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65D374E1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7C37CAE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0370FB95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207044F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0E13912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1FB44695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62048B8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636AC71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1264848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353D6B0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10402E5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093F3D17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9359D3" w14:paraId="1B800073" w14:textId="77777777" w:rsidTr="000F23AD">
        <w:tc>
          <w:tcPr>
            <w:tcW w:w="936" w:type="dxa"/>
          </w:tcPr>
          <w:p w14:paraId="4E09929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604985AB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7F99D0A7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4AE68736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4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8DDF5D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0C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62DF18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E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B98BF5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DF2000A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27F874B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9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01A3998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C46B21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3F2A8CC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E674F5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C5B740E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73E5D02E" w14:textId="77777777" w:rsidTr="000F23AD">
        <w:tc>
          <w:tcPr>
            <w:tcW w:w="936" w:type="dxa"/>
          </w:tcPr>
          <w:p w14:paraId="189DFA9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7FA26EC1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57FD967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64C3FE7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4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E06D27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0C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76C5A70D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E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17A68CE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B78DC20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16A19FC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9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517B5B5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46C5F2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4C8BB56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6BC41B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1F329E0B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4066DE4D" w14:textId="77777777" w:rsidTr="000F23AD">
        <w:tc>
          <w:tcPr>
            <w:tcW w:w="936" w:type="dxa"/>
          </w:tcPr>
          <w:p w14:paraId="527059C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3B317592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3783E0C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6F154A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5349AC7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00C3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C6924B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E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78B387FA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1A7484CC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03174D1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9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2FF45F8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D020D3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2C2174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B02E06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8675CFB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33471CB4" w14:textId="77777777" w:rsidTr="000F23AD">
        <w:tc>
          <w:tcPr>
            <w:tcW w:w="936" w:type="dxa"/>
          </w:tcPr>
          <w:p w14:paraId="456B170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018" w:type="dxa"/>
          </w:tcPr>
          <w:p w14:paraId="385E2B79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FB69DF2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BD61059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E3E1275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7E56CA2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4FE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296F89D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4CC77F9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43237C9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9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436FDE1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5A6D58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C5B052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AE1398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1D67D445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CDE09A9" w14:textId="77777777" w:rsidTr="000F23AD">
        <w:tc>
          <w:tcPr>
            <w:tcW w:w="936" w:type="dxa"/>
          </w:tcPr>
          <w:p w14:paraId="4A2503B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090CC459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9D552A3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7D01BE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5CBE502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95" w:type="dxa"/>
          </w:tcPr>
          <w:p w14:paraId="1A1D4104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F53EE46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53D1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95" w:type="dxa"/>
          </w:tcPr>
          <w:p w14:paraId="01E8D9A3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5CF1EC6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B9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4806E90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C25EE68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637EF3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AE0C5E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C142BB7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4EDA9ADD" w14:textId="77777777" w:rsidTr="000F23AD">
        <w:tc>
          <w:tcPr>
            <w:tcW w:w="936" w:type="dxa"/>
          </w:tcPr>
          <w:p w14:paraId="4D256DB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2FEFC13B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BD4B88C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4AB88A9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4AA3B8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95" w:type="dxa"/>
          </w:tcPr>
          <w:p w14:paraId="31BB182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95" w:type="dxa"/>
          </w:tcPr>
          <w:p w14:paraId="719AE6D6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5E9688F1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77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5010604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0B3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043" w:type="dxa"/>
          </w:tcPr>
          <w:p w14:paraId="1F4ACF7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4053D1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804FAF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621D83C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2154D776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0E456139" w14:textId="77777777" w:rsidTr="000F23AD">
        <w:tc>
          <w:tcPr>
            <w:tcW w:w="936" w:type="dxa"/>
          </w:tcPr>
          <w:p w14:paraId="3373F7B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02F1E7E5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559DE36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3AE82E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8E1AF9D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995" w:type="dxa"/>
          </w:tcPr>
          <w:p w14:paraId="151AFAF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  <w:tc>
          <w:tcPr>
            <w:tcW w:w="995" w:type="dxa"/>
          </w:tcPr>
          <w:p w14:paraId="471BBDC3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995" w:type="dxa"/>
          </w:tcPr>
          <w:p w14:paraId="0E4BB35D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092CC23E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00B3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043" w:type="dxa"/>
          </w:tcPr>
          <w:p w14:paraId="152474A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29B0F7E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1AE27C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1397A7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51C6B18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0B0DD484" w14:textId="77777777" w:rsidTr="000F23AD">
        <w:tc>
          <w:tcPr>
            <w:tcW w:w="936" w:type="dxa"/>
          </w:tcPr>
          <w:p w14:paraId="16AF719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63A59C4C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36A05C5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756C419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51C19D6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95" w:type="dxa"/>
          </w:tcPr>
          <w:p w14:paraId="32180F91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01A0BE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95" w:type="dxa"/>
          </w:tcPr>
          <w:p w14:paraId="6248BCFE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766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40" w:type="dxa"/>
          </w:tcPr>
          <w:p w14:paraId="1B874F1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30F0FD2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82C303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424345B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9D54D4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770161B2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223EA20" w14:textId="77777777" w:rsidTr="000F23AD">
        <w:tc>
          <w:tcPr>
            <w:tcW w:w="936" w:type="dxa"/>
          </w:tcPr>
          <w:p w14:paraId="2C9E805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57ADEF14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6B9C6EE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0116B2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749B1E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299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995" w:type="dxa"/>
          </w:tcPr>
          <w:p w14:paraId="013BD8B9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995" w:type="dxa"/>
          </w:tcPr>
          <w:p w14:paraId="6FF5DBD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5" w:type="dxa"/>
          </w:tcPr>
          <w:p w14:paraId="45FFAE82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766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040" w:type="dxa"/>
          </w:tcPr>
          <w:p w14:paraId="7CD689B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043" w:type="dxa"/>
          </w:tcPr>
          <w:p w14:paraId="4D6E1F2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4AED83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4AD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2A8974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68C089E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D787B6D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2EDCB538" w14:textId="77777777" w:rsidTr="000F23AD">
        <w:tc>
          <w:tcPr>
            <w:tcW w:w="936" w:type="dxa"/>
          </w:tcPr>
          <w:p w14:paraId="46D9AC2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27AF69C2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F78F36C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E1F35B3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E5BE81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95" w:type="dxa"/>
          </w:tcPr>
          <w:p w14:paraId="26E3D94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95" w:type="dxa"/>
          </w:tcPr>
          <w:p w14:paraId="0E135CAD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5" w:type="dxa"/>
          </w:tcPr>
          <w:p w14:paraId="17D71132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766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040" w:type="dxa"/>
          </w:tcPr>
          <w:p w14:paraId="30BB756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043" w:type="dxa"/>
          </w:tcPr>
          <w:p w14:paraId="229463F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1CAAE6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4791727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1E04EC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053A7665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622FF5B1" w14:textId="77777777" w:rsidTr="000F23AD">
        <w:tc>
          <w:tcPr>
            <w:tcW w:w="936" w:type="dxa"/>
          </w:tcPr>
          <w:p w14:paraId="6420E57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18" w:type="dxa"/>
          </w:tcPr>
          <w:p w14:paraId="5D108C1A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EDBBB47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EAC79F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9CFFD81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95" w:type="dxa"/>
          </w:tcPr>
          <w:p w14:paraId="2B3D129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995" w:type="dxa"/>
          </w:tcPr>
          <w:p w14:paraId="60FFAED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995" w:type="dxa"/>
          </w:tcPr>
          <w:p w14:paraId="4BE3ECA3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766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040" w:type="dxa"/>
          </w:tcPr>
          <w:p w14:paraId="01FA045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043" w:type="dxa"/>
          </w:tcPr>
          <w:p w14:paraId="6F84DF8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781510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70DA56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018F149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E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914E8B2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5CAE0CE7" w14:textId="77777777" w:rsidTr="000F23AD">
        <w:tc>
          <w:tcPr>
            <w:tcW w:w="936" w:type="dxa"/>
          </w:tcPr>
          <w:p w14:paraId="64F1645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1BA40E31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FC12F6F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145BA06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AFE460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95" w:type="dxa"/>
          </w:tcPr>
          <w:p w14:paraId="67D1702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95" w:type="dxa"/>
          </w:tcPr>
          <w:p w14:paraId="68C9754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995" w:type="dxa"/>
          </w:tcPr>
          <w:p w14:paraId="13A59D42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766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040" w:type="dxa"/>
          </w:tcPr>
          <w:p w14:paraId="538EACB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043" w:type="dxa"/>
          </w:tcPr>
          <w:p w14:paraId="2385BE9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CEE020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31D05F1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F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1DDF1E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5A968D0D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321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3BCCC401" w14:textId="77777777" w:rsidTr="000F23AD">
        <w:tc>
          <w:tcPr>
            <w:tcW w:w="936" w:type="dxa"/>
          </w:tcPr>
          <w:p w14:paraId="1C31EA5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41F6C439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7A5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2D28B49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7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2363B6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26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592782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95" w:type="dxa"/>
          </w:tcPr>
          <w:p w14:paraId="5F182271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995" w:type="dxa"/>
          </w:tcPr>
          <w:p w14:paraId="3BEE44A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E6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995" w:type="dxa"/>
          </w:tcPr>
          <w:p w14:paraId="3ECDBC2D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0766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040" w:type="dxa"/>
          </w:tcPr>
          <w:p w14:paraId="75B8D29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043" w:type="dxa"/>
          </w:tcPr>
          <w:p w14:paraId="4E73558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51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9A3F25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21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19470C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F0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6B6A01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038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77275AA1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59D3" w:rsidRPr="00393A31" w14:paraId="3A5B7426" w14:textId="77777777" w:rsidTr="000F23AD">
        <w:tc>
          <w:tcPr>
            <w:tcW w:w="13994" w:type="dxa"/>
            <w:gridSpan w:val="14"/>
          </w:tcPr>
          <w:p w14:paraId="39883B65" w14:textId="010B6EB5" w:rsidR="009359D3" w:rsidRPr="00515B8D" w:rsidRDefault="009359D3" w:rsidP="000F23A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minarioides</w:t>
            </w:r>
            <w:proofErr w:type="spellEnd"/>
            <w:r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outh</w:t>
            </w:r>
            <w:r w:rsidR="00515B8D"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5B8D"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="00515B8D"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9359D3" w14:paraId="21C9D6DE" w14:textId="77777777" w:rsidTr="000F23AD">
        <w:tc>
          <w:tcPr>
            <w:tcW w:w="936" w:type="dxa"/>
          </w:tcPr>
          <w:p w14:paraId="6183A334" w14:textId="77777777" w:rsidR="009359D3" w:rsidRPr="00515B8D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1218F416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62589C93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7C7B9029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2B56702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2E195A5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1DAC859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7E8DC998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207BC0F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46A650D8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7578402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21417E78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689D8FE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7FA616E9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9359D3" w14:paraId="7C0E3DE7" w14:textId="77777777" w:rsidTr="000F23AD">
        <w:tc>
          <w:tcPr>
            <w:tcW w:w="936" w:type="dxa"/>
          </w:tcPr>
          <w:p w14:paraId="5744BD9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032B2E5E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760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2A9E8911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EFD1E82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F8816B9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D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2DCAB92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6AEDD52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D6D9876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A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607EC28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2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79F8AE5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444695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5F8AEC1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6F8F863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701BF837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2A47A018" w14:textId="77777777" w:rsidTr="000F23AD">
        <w:tc>
          <w:tcPr>
            <w:tcW w:w="936" w:type="dxa"/>
          </w:tcPr>
          <w:p w14:paraId="4969C4B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79ACC625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43A6A95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0017BAC3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C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9647C3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D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EFE3EB9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AB9002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6485DF8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A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149BF9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2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548158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96E46F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26A6302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5093072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3385ACEC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640821C0" w14:textId="77777777" w:rsidTr="000F23AD">
        <w:tc>
          <w:tcPr>
            <w:tcW w:w="936" w:type="dxa"/>
          </w:tcPr>
          <w:p w14:paraId="18D581B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51DD86B8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A8620C1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46A352C5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02AB346D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D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D06D97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AD0A57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1686F85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A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E8AF80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2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4597BDB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07F1741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54FE506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3B5F109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490BC818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364560F2" w14:textId="77777777" w:rsidTr="000F23AD">
        <w:tc>
          <w:tcPr>
            <w:tcW w:w="936" w:type="dxa"/>
          </w:tcPr>
          <w:p w14:paraId="2703A53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T</w:t>
            </w:r>
          </w:p>
        </w:tc>
        <w:tc>
          <w:tcPr>
            <w:tcW w:w="1018" w:type="dxa"/>
          </w:tcPr>
          <w:p w14:paraId="51E5AFA7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3908BDB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B5249D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EE8A67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E47BEE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173BEC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06B5CF8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A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1DA6D2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2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39A9A4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D1D949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52D98BC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7ED3B92A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1B736DBB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49458D8C" w14:textId="77777777" w:rsidTr="000F23AD">
        <w:tc>
          <w:tcPr>
            <w:tcW w:w="936" w:type="dxa"/>
          </w:tcPr>
          <w:p w14:paraId="1EA4FEB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3ACD051B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649A6FC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2980B02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DEB1011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DD4027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96F621B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3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113553D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A1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DB9DE2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2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E8D361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2A61171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69BF245E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64E31CA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77CE8808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55C7CB66" w14:textId="77777777" w:rsidTr="000F23AD">
        <w:tc>
          <w:tcPr>
            <w:tcW w:w="936" w:type="dxa"/>
          </w:tcPr>
          <w:p w14:paraId="0C540A6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0F1FE365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563423A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BF08F2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6B17E9A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25297D6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597C7E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ADDD178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85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AB9EAE5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975283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0E9565D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14715728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5B294FC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AE6729D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3AB7F8C3" w14:textId="77777777" w:rsidTr="000F23AD">
        <w:tc>
          <w:tcPr>
            <w:tcW w:w="936" w:type="dxa"/>
          </w:tcPr>
          <w:p w14:paraId="6CD2E42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71871BFB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7496364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576F33C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F5DFA99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363831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BA8FC71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CE97B41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342A3E5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AA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3A72FC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FE0D5C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7F7565F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55D5A38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7FF02492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5C995733" w14:textId="77777777" w:rsidTr="000F23AD">
        <w:tc>
          <w:tcPr>
            <w:tcW w:w="936" w:type="dxa"/>
          </w:tcPr>
          <w:p w14:paraId="3ECF374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2E881128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5070320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90FA31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7EF7EB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9DE285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ABFAD3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663DAC2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F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FCC39E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78D5AB8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58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38215F3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734F65D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48041D7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02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60EC1974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4DD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7BD55E41" w14:textId="77777777" w:rsidTr="000F23AD">
        <w:tc>
          <w:tcPr>
            <w:tcW w:w="936" w:type="dxa"/>
          </w:tcPr>
          <w:p w14:paraId="01B3142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4E17C5DF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10EE957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41A533F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0F86AE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52A3584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F53C22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B4B0FCF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F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9AA24EE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6F57A928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101568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2B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7B620BC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7B6BBA98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C3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46" w:type="dxa"/>
          </w:tcPr>
          <w:p w14:paraId="6EE254A0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359D3" w14:paraId="685D5263" w14:textId="77777777" w:rsidTr="000F23AD">
        <w:tc>
          <w:tcPr>
            <w:tcW w:w="936" w:type="dxa"/>
          </w:tcPr>
          <w:p w14:paraId="438DE59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35AE9792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5F98639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09EE57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AD4E462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44A769E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7B55E5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3F132BC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F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73404D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1AA0B24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95" w:type="dxa"/>
          </w:tcPr>
          <w:p w14:paraId="437A1A8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3E596F16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442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08076CF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D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1FED297D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1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1DF684EC" w14:textId="77777777" w:rsidTr="000F23AD">
        <w:tc>
          <w:tcPr>
            <w:tcW w:w="936" w:type="dxa"/>
          </w:tcPr>
          <w:p w14:paraId="5F2E7FB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18" w:type="dxa"/>
          </w:tcPr>
          <w:p w14:paraId="15E6BB4B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FABF2FA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2954CA5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4AA180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C68A654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5C19991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F2D1A3C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F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054190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55037D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995" w:type="dxa"/>
          </w:tcPr>
          <w:p w14:paraId="317A41D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997" w:type="dxa"/>
          </w:tcPr>
          <w:p w14:paraId="3A3BB03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1EE3034C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3DA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060236A1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1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1623D22F" w14:textId="77777777" w:rsidTr="000F23AD">
        <w:tc>
          <w:tcPr>
            <w:tcW w:w="936" w:type="dxa"/>
          </w:tcPr>
          <w:p w14:paraId="155621B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24570926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A06B0BA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DB692B5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026FA0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251C073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550A537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1DEF39E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F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134CD8F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1BEED00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95" w:type="dxa"/>
          </w:tcPr>
          <w:p w14:paraId="6496CAD3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97" w:type="dxa"/>
          </w:tcPr>
          <w:p w14:paraId="07EFF8D7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040" w:type="dxa"/>
          </w:tcPr>
          <w:p w14:paraId="1C2A111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14DDA586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561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0BD42796" w14:textId="77777777" w:rsidTr="000F23AD">
        <w:tc>
          <w:tcPr>
            <w:tcW w:w="936" w:type="dxa"/>
          </w:tcPr>
          <w:p w14:paraId="77431A0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64499CC2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5DD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70FBD2D" w14:textId="77777777" w:rsidR="009359D3" w:rsidRPr="0085760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FB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1D96D78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B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D4973D3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29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5ED60B0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2C7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EA2FD4D" w14:textId="77777777" w:rsidR="009359D3" w:rsidRPr="00964E6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5D2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DDC6A1C" w14:textId="77777777" w:rsidR="009359D3" w:rsidRPr="00F00766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F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BDF86D2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2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6943E72D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995" w:type="dxa"/>
          </w:tcPr>
          <w:p w14:paraId="6D088EB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997" w:type="dxa"/>
          </w:tcPr>
          <w:p w14:paraId="7C584631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040" w:type="dxa"/>
          </w:tcPr>
          <w:p w14:paraId="6189B0B9" w14:textId="77777777" w:rsidR="009359D3" w:rsidRPr="001061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61C2">
              <w:rPr>
                <w:rFonts w:ascii="Times New Roman" w:hAnsi="Times New Roman" w:cs="Times New Roman"/>
                <w:sz w:val="20"/>
                <w:szCs w:val="20"/>
              </w:rPr>
              <w:t xml:space="preserve">0.292 </w:t>
            </w:r>
          </w:p>
        </w:tc>
        <w:tc>
          <w:tcPr>
            <w:tcW w:w="1046" w:type="dxa"/>
          </w:tcPr>
          <w:p w14:paraId="7A4D8AD6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9359D3" w:rsidRPr="00393A31" w14:paraId="31FC7FAA" w14:textId="77777777" w:rsidTr="000F23AD">
        <w:tc>
          <w:tcPr>
            <w:tcW w:w="13994" w:type="dxa"/>
            <w:gridSpan w:val="14"/>
          </w:tcPr>
          <w:p w14:paraId="64FF5213" w14:textId="342BC3D6" w:rsidR="009359D3" w:rsidRPr="00515B8D" w:rsidRDefault="009359D3" w:rsidP="000F23A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mbranacea</w:t>
            </w:r>
            <w:proofErr w:type="spellEnd"/>
            <w:r w:rsidR="00515B8D"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15B8D"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="00515B8D"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="00515B8D"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9359D3" w14:paraId="458E969E" w14:textId="77777777" w:rsidTr="000F23AD">
        <w:tc>
          <w:tcPr>
            <w:tcW w:w="936" w:type="dxa"/>
          </w:tcPr>
          <w:p w14:paraId="3EBA71A7" w14:textId="77777777" w:rsidR="009359D3" w:rsidRPr="00515B8D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11A6E5C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4ACA533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4EE7673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1E6F2A4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29B4DCD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1A8862F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7D4A8A0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2F9E33F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633D5E1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444F180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295AB56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17EE85A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348AA2A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9359D3" w14:paraId="300A11F0" w14:textId="77777777" w:rsidTr="000F23AD">
        <w:tc>
          <w:tcPr>
            <w:tcW w:w="936" w:type="dxa"/>
          </w:tcPr>
          <w:p w14:paraId="0A34FCD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2DD4D55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59085F0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131E715" w14:textId="77777777" w:rsidR="009359D3" w:rsidRPr="00CB3ACB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27AE72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00354F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ADF09E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98BC70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25EFE6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153A63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11C672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9AEB8A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6EEDFAC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ABAEC5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13FCDF72" w14:textId="77777777" w:rsidTr="000F23AD">
        <w:tc>
          <w:tcPr>
            <w:tcW w:w="936" w:type="dxa"/>
          </w:tcPr>
          <w:p w14:paraId="0D5EE47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0C6FF05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D631EA7" w14:textId="77777777" w:rsidR="009359D3" w:rsidRPr="000C01B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1E9BD499" w14:textId="77777777" w:rsidR="009359D3" w:rsidRPr="0018425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B37A29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2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0065266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2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37E924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425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9BDD63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32CF642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59420F2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64BFC9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3C27351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8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472D226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298CA75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3D150B62" w14:textId="77777777" w:rsidTr="000F23AD">
        <w:tc>
          <w:tcPr>
            <w:tcW w:w="936" w:type="dxa"/>
          </w:tcPr>
          <w:p w14:paraId="6714D14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24ADB231" w14:textId="77777777" w:rsidR="009359D3" w:rsidRPr="00F95FDE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699BF0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4341E5A7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52141268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712F858" w14:textId="77777777" w:rsidR="009359D3" w:rsidRPr="005B17A7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DCE3CA1" w14:textId="77777777" w:rsidR="009359D3" w:rsidRPr="005B17A7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BF8E592" w14:textId="77777777" w:rsidR="009359D3" w:rsidRPr="005B17A7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68C0043" w14:textId="77777777" w:rsidR="009359D3" w:rsidRPr="001E0BE7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63F2C53B" w14:textId="77777777" w:rsidR="009359D3" w:rsidRPr="001E0BE7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855FCB" w14:textId="77777777" w:rsidR="009359D3" w:rsidRPr="00AD21FC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EB8D625" w14:textId="77777777" w:rsidR="009359D3" w:rsidRPr="00B548A9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3FC3CC1" w14:textId="77777777" w:rsidR="009359D3" w:rsidRPr="007D1811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2EB3A6DC" w14:textId="77777777" w:rsidR="009359D3" w:rsidRPr="002A255F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46F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59D3" w14:paraId="708E39A6" w14:textId="77777777" w:rsidTr="000F23AD">
        <w:tc>
          <w:tcPr>
            <w:tcW w:w="936" w:type="dxa"/>
          </w:tcPr>
          <w:p w14:paraId="6B6270B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018" w:type="dxa"/>
          </w:tcPr>
          <w:p w14:paraId="3A89F1B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90AFB5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12" w:type="dxa"/>
          </w:tcPr>
          <w:p w14:paraId="1558BD67" w14:textId="77777777" w:rsidR="009359D3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866E3E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E40B87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7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95" w:type="dxa"/>
          </w:tcPr>
          <w:p w14:paraId="43F211B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7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995" w:type="dxa"/>
          </w:tcPr>
          <w:p w14:paraId="389D600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40" w:type="dxa"/>
          </w:tcPr>
          <w:p w14:paraId="0879FD9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4B02EFF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ABC833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3D0390F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8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4CDCB9A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4ACB33C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55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6BB773FD" w14:textId="77777777" w:rsidTr="000F23AD">
        <w:tc>
          <w:tcPr>
            <w:tcW w:w="936" w:type="dxa"/>
          </w:tcPr>
          <w:p w14:paraId="1B4685C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7B86C92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CDEECC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12" w:type="dxa"/>
          </w:tcPr>
          <w:p w14:paraId="0F2E567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FB7509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95" w:type="dxa"/>
          </w:tcPr>
          <w:p w14:paraId="369CAB3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33624E7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95" w:type="dxa"/>
          </w:tcPr>
          <w:p w14:paraId="5D68855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40" w:type="dxa"/>
          </w:tcPr>
          <w:p w14:paraId="0DCF51B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657E926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3C43B3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5A214C4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8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4A77433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C595FA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55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4275D0F4" w14:textId="77777777" w:rsidTr="000F23AD">
        <w:tc>
          <w:tcPr>
            <w:tcW w:w="936" w:type="dxa"/>
          </w:tcPr>
          <w:p w14:paraId="77E9A77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59C9A80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840699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912" w:type="dxa"/>
          </w:tcPr>
          <w:p w14:paraId="4A1EA2A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453161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95" w:type="dxa"/>
          </w:tcPr>
          <w:p w14:paraId="528280D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  <w:tc>
          <w:tcPr>
            <w:tcW w:w="995" w:type="dxa"/>
          </w:tcPr>
          <w:p w14:paraId="73966D5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CED47E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17A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40" w:type="dxa"/>
          </w:tcPr>
          <w:p w14:paraId="65ECEDE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4D6F36D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3E97CF5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60FA126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8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74A0AC1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2F6004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55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73765657" w14:textId="77777777" w:rsidTr="000F23AD">
        <w:tc>
          <w:tcPr>
            <w:tcW w:w="936" w:type="dxa"/>
          </w:tcPr>
          <w:p w14:paraId="3CDDF1B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298EC17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4A1A13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912" w:type="dxa"/>
          </w:tcPr>
          <w:p w14:paraId="27B3904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EB2DBF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995" w:type="dxa"/>
          </w:tcPr>
          <w:p w14:paraId="1EAC98D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995" w:type="dxa"/>
          </w:tcPr>
          <w:p w14:paraId="5E6F9C2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995" w:type="dxa"/>
          </w:tcPr>
          <w:p w14:paraId="7AC7A67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584B0D6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524F374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BE7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407DA4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1F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7C4EE1C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8A9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7938DB1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181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153A2A5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255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9359D3" w14:paraId="3F695039" w14:textId="77777777" w:rsidTr="000F23AD">
        <w:tc>
          <w:tcPr>
            <w:tcW w:w="936" w:type="dxa"/>
          </w:tcPr>
          <w:p w14:paraId="1DDB3D8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7ED4D3B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5CBD61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912" w:type="dxa"/>
          </w:tcPr>
          <w:p w14:paraId="37E242C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E29564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995" w:type="dxa"/>
          </w:tcPr>
          <w:p w14:paraId="12E027F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995" w:type="dxa"/>
          </w:tcPr>
          <w:p w14:paraId="3C6A8C9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995" w:type="dxa"/>
          </w:tcPr>
          <w:p w14:paraId="5EA076D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040" w:type="dxa"/>
          </w:tcPr>
          <w:p w14:paraId="4CFBE4D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76877BB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95" w:type="dxa"/>
          </w:tcPr>
          <w:p w14:paraId="46A2641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997" w:type="dxa"/>
          </w:tcPr>
          <w:p w14:paraId="5EE59D6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040" w:type="dxa"/>
          </w:tcPr>
          <w:p w14:paraId="29D3EE8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046" w:type="dxa"/>
          </w:tcPr>
          <w:p w14:paraId="42728BC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9359D3" w14:paraId="44096D20" w14:textId="77777777" w:rsidTr="000F23AD">
        <w:tc>
          <w:tcPr>
            <w:tcW w:w="936" w:type="dxa"/>
          </w:tcPr>
          <w:p w14:paraId="4637690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56C4447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282B7A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912" w:type="dxa"/>
          </w:tcPr>
          <w:p w14:paraId="2BCBA31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E3D3A2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95" w:type="dxa"/>
          </w:tcPr>
          <w:p w14:paraId="4DED6B0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995" w:type="dxa"/>
          </w:tcPr>
          <w:p w14:paraId="282F922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95" w:type="dxa"/>
          </w:tcPr>
          <w:p w14:paraId="4405EAB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040" w:type="dxa"/>
          </w:tcPr>
          <w:p w14:paraId="320AF39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1043" w:type="dxa"/>
          </w:tcPr>
          <w:p w14:paraId="69305BD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7F3F714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7" w:type="dxa"/>
          </w:tcPr>
          <w:p w14:paraId="3FEAE4B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040" w:type="dxa"/>
          </w:tcPr>
          <w:p w14:paraId="3155855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46" w:type="dxa"/>
          </w:tcPr>
          <w:p w14:paraId="38E854C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359D3" w14:paraId="31950EBD" w14:textId="77777777" w:rsidTr="000F23AD">
        <w:tc>
          <w:tcPr>
            <w:tcW w:w="936" w:type="dxa"/>
          </w:tcPr>
          <w:p w14:paraId="38AC30C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40D7249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8A2C15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912" w:type="dxa"/>
          </w:tcPr>
          <w:p w14:paraId="36DF16D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77B3A5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995" w:type="dxa"/>
          </w:tcPr>
          <w:p w14:paraId="3D79594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95" w:type="dxa"/>
          </w:tcPr>
          <w:p w14:paraId="7363759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95" w:type="dxa"/>
          </w:tcPr>
          <w:p w14:paraId="49A3693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040" w:type="dxa"/>
          </w:tcPr>
          <w:p w14:paraId="1D09305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043" w:type="dxa"/>
          </w:tcPr>
          <w:p w14:paraId="049031A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995" w:type="dxa"/>
          </w:tcPr>
          <w:p w14:paraId="2ACDA86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2EC2AEB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040" w:type="dxa"/>
          </w:tcPr>
          <w:p w14:paraId="7DB4A16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46" w:type="dxa"/>
          </w:tcPr>
          <w:p w14:paraId="159FE15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9359D3" w14:paraId="33C445D3" w14:textId="77777777" w:rsidTr="000F23AD">
        <w:tc>
          <w:tcPr>
            <w:tcW w:w="936" w:type="dxa"/>
          </w:tcPr>
          <w:p w14:paraId="3E6348B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18" w:type="dxa"/>
          </w:tcPr>
          <w:p w14:paraId="01E98F71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830984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912" w:type="dxa"/>
          </w:tcPr>
          <w:p w14:paraId="7B4F88EE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54503D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995" w:type="dxa"/>
          </w:tcPr>
          <w:p w14:paraId="33B0AF1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95" w:type="dxa"/>
          </w:tcPr>
          <w:p w14:paraId="1C3AAFDF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995" w:type="dxa"/>
          </w:tcPr>
          <w:p w14:paraId="1279CAA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040" w:type="dxa"/>
          </w:tcPr>
          <w:p w14:paraId="6560AEA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043" w:type="dxa"/>
          </w:tcPr>
          <w:p w14:paraId="49182C4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95" w:type="dxa"/>
          </w:tcPr>
          <w:p w14:paraId="3F679F2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7" w:type="dxa"/>
          </w:tcPr>
          <w:p w14:paraId="05522CB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3C8AE24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5C53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046" w:type="dxa"/>
          </w:tcPr>
          <w:p w14:paraId="3718215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9359D3" w14:paraId="1B1870BA" w14:textId="77777777" w:rsidTr="000F23AD">
        <w:tc>
          <w:tcPr>
            <w:tcW w:w="936" w:type="dxa"/>
          </w:tcPr>
          <w:p w14:paraId="0BB7781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1887967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4A3902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912" w:type="dxa"/>
          </w:tcPr>
          <w:p w14:paraId="31DEAC0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67A12F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995" w:type="dxa"/>
          </w:tcPr>
          <w:p w14:paraId="5436245C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995" w:type="dxa"/>
          </w:tcPr>
          <w:p w14:paraId="3C1DB1B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995" w:type="dxa"/>
          </w:tcPr>
          <w:p w14:paraId="5A37A09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040" w:type="dxa"/>
          </w:tcPr>
          <w:p w14:paraId="23184B93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43" w:type="dxa"/>
          </w:tcPr>
          <w:p w14:paraId="7617F8E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10B4A01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997" w:type="dxa"/>
          </w:tcPr>
          <w:p w14:paraId="7C6E7B0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40" w:type="dxa"/>
          </w:tcPr>
          <w:p w14:paraId="3572B23B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0C2C507D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9359D3" w14:paraId="488E1BE8" w14:textId="77777777" w:rsidTr="000F23AD">
        <w:tc>
          <w:tcPr>
            <w:tcW w:w="936" w:type="dxa"/>
          </w:tcPr>
          <w:p w14:paraId="13A9549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621E96C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5F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A8AD7B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12" w:type="dxa"/>
          </w:tcPr>
          <w:p w14:paraId="4B823A48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C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E02BBD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95" w:type="dxa"/>
          </w:tcPr>
          <w:p w14:paraId="29ECFF39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995" w:type="dxa"/>
          </w:tcPr>
          <w:p w14:paraId="0407F890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995" w:type="dxa"/>
          </w:tcPr>
          <w:p w14:paraId="40D77166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040" w:type="dxa"/>
          </w:tcPr>
          <w:p w14:paraId="24261BAA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F3B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043" w:type="dxa"/>
          </w:tcPr>
          <w:p w14:paraId="650018C7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FC38A32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997" w:type="dxa"/>
          </w:tcPr>
          <w:p w14:paraId="1B997C54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1B1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040" w:type="dxa"/>
          </w:tcPr>
          <w:p w14:paraId="6A436606" w14:textId="470186DB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93A31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46" w:type="dxa"/>
          </w:tcPr>
          <w:p w14:paraId="36ADE745" w14:textId="77777777" w:rsidR="009359D3" w:rsidRPr="00F176C2" w:rsidRDefault="009359D3" w:rsidP="000F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C35F6" w:rsidRPr="007C35F6" w14:paraId="12557250" w14:textId="77777777" w:rsidTr="00F166B5">
        <w:tc>
          <w:tcPr>
            <w:tcW w:w="13994" w:type="dxa"/>
            <w:gridSpan w:val="14"/>
          </w:tcPr>
          <w:p w14:paraId="66101729" w14:textId="248A7E5A" w:rsidR="007C35F6" w:rsidRPr="007C35F6" w:rsidRDefault="007C35F6" w:rsidP="007C35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Asterfilopsis</w:t>
            </w:r>
            <w:proofErr w:type="spellEnd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sciplinalis</w:t>
            </w:r>
            <w:proofErr w:type="spellEnd"/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7C35F6" w:rsidRPr="007C35F6" w14:paraId="4BF260C4" w14:textId="77777777" w:rsidTr="000F23AD">
        <w:tc>
          <w:tcPr>
            <w:tcW w:w="936" w:type="dxa"/>
          </w:tcPr>
          <w:p w14:paraId="01099194" w14:textId="7777777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672286AC" w14:textId="73AE307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32955F42" w14:textId="7C8571C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27744610" w14:textId="266A127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32B09A8C" w14:textId="4E543EB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3C25B252" w14:textId="10F6F59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0D36B5E1" w14:textId="6D39103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06EC3429" w14:textId="412F6D0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2E99BDF2" w14:textId="5375E8E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5B18B777" w14:textId="6D75A7F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5E43462B" w14:textId="55B9565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55E7B5B6" w14:textId="4233316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3532FC02" w14:textId="40FC4EA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7FFA99FC" w14:textId="2A61787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7C35F6" w:rsidRPr="007C35F6" w14:paraId="2286D085" w14:textId="77777777" w:rsidTr="000F23AD">
        <w:tc>
          <w:tcPr>
            <w:tcW w:w="936" w:type="dxa"/>
          </w:tcPr>
          <w:p w14:paraId="730F288C" w14:textId="785832D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2793799F" w14:textId="6AA4583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5FAD9EDA" w14:textId="3DD95A0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2B40616" w14:textId="565E7CE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F5A3B41" w14:textId="01EB8284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A00E78" w14:textId="42FAC37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E57F41F" w14:textId="29289674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F3D4411" w14:textId="1520A6C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C693537" w14:textId="20ABC4F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B2B4E55" w14:textId="78AFFDE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768D412" w14:textId="12ADC19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B9C6B11" w14:textId="2EE8C32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AC42B51" w14:textId="32938E54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2BE887C" w14:textId="61C7FA3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:rsidRPr="007C35F6" w14:paraId="283828D7" w14:textId="77777777" w:rsidTr="000F23AD">
        <w:tc>
          <w:tcPr>
            <w:tcW w:w="936" w:type="dxa"/>
          </w:tcPr>
          <w:p w14:paraId="28FA3F22" w14:textId="4FD6F7A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2354B366" w14:textId="04E8B70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37324CD" w14:textId="6EC2B28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735790A8" w14:textId="3E47D23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155621D" w14:textId="6458547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3A1A75C" w14:textId="2BADDDF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B9E5070" w14:textId="4829C43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8099B9" w14:textId="0559709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7964186" w14:textId="5341E97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A5C7A23" w14:textId="22A6371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8C65CFE" w14:textId="5D9B9A4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4CEA52AA" w14:textId="3579C55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4722E28" w14:textId="1B93B17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B618BAC" w14:textId="0C0C9B9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:rsidRPr="007C35F6" w14:paraId="525CD8A5" w14:textId="77777777" w:rsidTr="000F23AD">
        <w:tc>
          <w:tcPr>
            <w:tcW w:w="936" w:type="dxa"/>
          </w:tcPr>
          <w:p w14:paraId="0D839467" w14:textId="5AB9DCE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0BE0F429" w14:textId="275B623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00379F9" w14:textId="77D437A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06B1E53" w14:textId="23676FF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87719F7" w14:textId="523FF57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C2BDAF8" w14:textId="7AB94ED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52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97C2573" w14:textId="3212822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AB57FF3" w14:textId="0B18936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FFA5895" w14:textId="48DB797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22514AA" w14:textId="26D0643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3966AA3" w14:textId="23A04C9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C85E7DB" w14:textId="57A838A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81C719B" w14:textId="6B92C7D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563F3839" w14:textId="79098D7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:rsidRPr="007C35F6" w14:paraId="60051F2D" w14:textId="77777777" w:rsidTr="000F23AD">
        <w:tc>
          <w:tcPr>
            <w:tcW w:w="936" w:type="dxa"/>
          </w:tcPr>
          <w:p w14:paraId="4EF00809" w14:textId="7E862DD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018" w:type="dxa"/>
          </w:tcPr>
          <w:p w14:paraId="69710FCB" w14:textId="7C9A19F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177C660" w14:textId="3EE3698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B020C5E" w14:textId="35554F6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8A15487" w14:textId="24D485C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034ABD6" w14:textId="081BF45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5" w:type="dxa"/>
          </w:tcPr>
          <w:p w14:paraId="5FB1270D" w14:textId="33795C1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995" w:type="dxa"/>
          </w:tcPr>
          <w:p w14:paraId="2A3416A9" w14:textId="51CD9CF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1040" w:type="dxa"/>
          </w:tcPr>
          <w:p w14:paraId="2B560B51" w14:textId="580B90B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43" w:type="dxa"/>
          </w:tcPr>
          <w:p w14:paraId="1EFCE590" w14:textId="4EBA8B6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6FF958F" w14:textId="6583A61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7" w:type="dxa"/>
          </w:tcPr>
          <w:p w14:paraId="76197D64" w14:textId="0688BEB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040" w:type="dxa"/>
          </w:tcPr>
          <w:p w14:paraId="4AEC5B7D" w14:textId="470948F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687EB57B" w14:textId="4A405D4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A6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52FB057A" w14:textId="77777777" w:rsidTr="000F23AD">
        <w:tc>
          <w:tcPr>
            <w:tcW w:w="936" w:type="dxa"/>
          </w:tcPr>
          <w:p w14:paraId="3F89E5FA" w14:textId="2247662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28487F7D" w14:textId="2827B014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04FA5D2" w14:textId="159AC00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A9920BD" w14:textId="6CC6122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F89B606" w14:textId="05B2554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118D159" w14:textId="257F589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4024115F" w14:textId="21768F1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95" w:type="dxa"/>
          </w:tcPr>
          <w:p w14:paraId="42BB36FD" w14:textId="5C5C575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40" w:type="dxa"/>
          </w:tcPr>
          <w:p w14:paraId="23395AB5" w14:textId="5D8EC93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043" w:type="dxa"/>
          </w:tcPr>
          <w:p w14:paraId="6A59A094" w14:textId="49C945E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5" w:type="dxa"/>
          </w:tcPr>
          <w:p w14:paraId="0B722AE8" w14:textId="498C68D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997" w:type="dxa"/>
          </w:tcPr>
          <w:p w14:paraId="35E4B14B" w14:textId="2A9FE95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40" w:type="dxa"/>
          </w:tcPr>
          <w:p w14:paraId="217247C4" w14:textId="53C7562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3837E28D" w14:textId="214185D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A6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3D33381D" w14:textId="77777777" w:rsidTr="000F23AD">
        <w:tc>
          <w:tcPr>
            <w:tcW w:w="936" w:type="dxa"/>
          </w:tcPr>
          <w:p w14:paraId="030DF363" w14:textId="69B94BB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493EDD2E" w14:textId="049BBDC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BB7FABE" w14:textId="65CC112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C1B0B04" w14:textId="60BBA05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4825094" w14:textId="190253B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995" w:type="dxa"/>
          </w:tcPr>
          <w:p w14:paraId="3659F31E" w14:textId="09534D5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95" w:type="dxa"/>
          </w:tcPr>
          <w:p w14:paraId="33D085F7" w14:textId="5BCB71C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1B013D2" w14:textId="26D8B15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40" w:type="dxa"/>
          </w:tcPr>
          <w:p w14:paraId="3AF536E2" w14:textId="62182C7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43" w:type="dxa"/>
          </w:tcPr>
          <w:p w14:paraId="6C473C8A" w14:textId="546EFDF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03EA5C11" w14:textId="4110D42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97" w:type="dxa"/>
          </w:tcPr>
          <w:p w14:paraId="50DABB3C" w14:textId="3DA8A31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40" w:type="dxa"/>
          </w:tcPr>
          <w:p w14:paraId="724DDC70" w14:textId="0985233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300EA741" w14:textId="53A4AC8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A6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4EBA2E70" w14:textId="77777777" w:rsidTr="000F23AD">
        <w:tc>
          <w:tcPr>
            <w:tcW w:w="936" w:type="dxa"/>
          </w:tcPr>
          <w:p w14:paraId="70FC7FA8" w14:textId="6F7A9B3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21BA490B" w14:textId="4DA087D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290EBF7" w14:textId="2287D8E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CB9025B" w14:textId="5099370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09C0333" w14:textId="20E05C2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95" w:type="dxa"/>
          </w:tcPr>
          <w:p w14:paraId="6C339774" w14:textId="5A3C643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95" w:type="dxa"/>
          </w:tcPr>
          <w:p w14:paraId="1246293A" w14:textId="59DD6B3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32C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95" w:type="dxa"/>
          </w:tcPr>
          <w:p w14:paraId="28A85D7B" w14:textId="1E6729F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5E16EF21" w14:textId="76C2EFA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043" w:type="dxa"/>
          </w:tcPr>
          <w:p w14:paraId="30E0AEB7" w14:textId="2F6FE51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5" w:type="dxa"/>
          </w:tcPr>
          <w:p w14:paraId="369B6145" w14:textId="72B4183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997" w:type="dxa"/>
          </w:tcPr>
          <w:p w14:paraId="01EF7627" w14:textId="0210E72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40" w:type="dxa"/>
          </w:tcPr>
          <w:p w14:paraId="5A9460BA" w14:textId="5D812EA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094FA002" w14:textId="3FE82BF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A6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31507A5C" w14:textId="77777777" w:rsidTr="000F23AD">
        <w:tc>
          <w:tcPr>
            <w:tcW w:w="936" w:type="dxa"/>
          </w:tcPr>
          <w:p w14:paraId="579463FD" w14:textId="48EC7FE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72CCD0ED" w14:textId="33F35F1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6780324" w14:textId="1A94BD1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51D5D69" w14:textId="5727083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2955D1C" w14:textId="0F736FF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7721DE73" w14:textId="5A9C0B5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5" w:type="dxa"/>
          </w:tcPr>
          <w:p w14:paraId="695FD577" w14:textId="2F6CA91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32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</w:tcPr>
          <w:p w14:paraId="1C8D2175" w14:textId="769F4A3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40" w:type="dxa"/>
          </w:tcPr>
          <w:p w14:paraId="6D493634" w14:textId="57F00E8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2CB16BA4" w14:textId="2F6A415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44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2D7B4B12" w14:textId="1A5A4AF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7" w:type="dxa"/>
          </w:tcPr>
          <w:p w14:paraId="6DFBB8DE" w14:textId="14FB298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040" w:type="dxa"/>
          </w:tcPr>
          <w:p w14:paraId="6CF019DA" w14:textId="02749ED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21CAE1D" w14:textId="4EFEA1E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06A6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5B6E32D1" w14:textId="77777777" w:rsidTr="000F23AD">
        <w:tc>
          <w:tcPr>
            <w:tcW w:w="936" w:type="dxa"/>
          </w:tcPr>
          <w:p w14:paraId="7772DD81" w14:textId="1996082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0CA8A603" w14:textId="2BC41DA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CF57637" w14:textId="1DB28D2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FC4ED81" w14:textId="65DEB45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0D83951" w14:textId="2BB941E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95" w:type="dxa"/>
          </w:tcPr>
          <w:p w14:paraId="721BAEE4" w14:textId="7D21FBA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995" w:type="dxa"/>
          </w:tcPr>
          <w:p w14:paraId="2B115232" w14:textId="1BC0337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32C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995" w:type="dxa"/>
          </w:tcPr>
          <w:p w14:paraId="528B1B42" w14:textId="378381E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0" w:type="dxa"/>
          </w:tcPr>
          <w:p w14:paraId="3DA19DAD" w14:textId="4B1B1F5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043" w:type="dxa"/>
          </w:tcPr>
          <w:p w14:paraId="7C2AC27F" w14:textId="6A8DE45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0F747B60" w14:textId="607E672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7" w:type="dxa"/>
          </w:tcPr>
          <w:p w14:paraId="02ADC175" w14:textId="6C4812D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40" w:type="dxa"/>
          </w:tcPr>
          <w:p w14:paraId="5EE36617" w14:textId="2406B8F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4D0703A" w14:textId="30F38C7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C35F6" w:rsidRPr="007C35F6" w14:paraId="539A0E9D" w14:textId="77777777" w:rsidTr="000F23AD">
        <w:tc>
          <w:tcPr>
            <w:tcW w:w="936" w:type="dxa"/>
          </w:tcPr>
          <w:p w14:paraId="2DA05C49" w14:textId="0A6080C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7C01269F" w14:textId="333A34E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3339440" w14:textId="5B0D5CF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7CCB4A11" w14:textId="2AB5172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DE560D2" w14:textId="0046D4D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03C00879" w14:textId="38601E7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95" w:type="dxa"/>
          </w:tcPr>
          <w:p w14:paraId="7911B590" w14:textId="5A7E67D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995" w:type="dxa"/>
          </w:tcPr>
          <w:p w14:paraId="376F4A93" w14:textId="3E62A7C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40" w:type="dxa"/>
          </w:tcPr>
          <w:p w14:paraId="438CCD95" w14:textId="69CC579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0BB7A15A" w14:textId="5F49EA5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995" w:type="dxa"/>
          </w:tcPr>
          <w:p w14:paraId="1EB5B378" w14:textId="31AFF04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3BB2B7CB" w14:textId="45A2E55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FF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1040" w:type="dxa"/>
          </w:tcPr>
          <w:p w14:paraId="5241BF3C" w14:textId="1544D78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3F524E7E" w14:textId="0D0D343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9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0186B5AE" w14:textId="77777777" w:rsidTr="000F23AD">
        <w:tc>
          <w:tcPr>
            <w:tcW w:w="936" w:type="dxa"/>
          </w:tcPr>
          <w:p w14:paraId="582F8AE1" w14:textId="4E997B4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L</w:t>
            </w:r>
          </w:p>
        </w:tc>
        <w:tc>
          <w:tcPr>
            <w:tcW w:w="1018" w:type="dxa"/>
          </w:tcPr>
          <w:p w14:paraId="32EFBE85" w14:textId="711AFCF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26CB38F" w14:textId="3367E6C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F31341E" w14:textId="340D1FC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DA91B18" w14:textId="7688298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95" w:type="dxa"/>
          </w:tcPr>
          <w:p w14:paraId="0B814A67" w14:textId="60AEB20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95" w:type="dxa"/>
          </w:tcPr>
          <w:p w14:paraId="7A100D6F" w14:textId="28F1A6F8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995" w:type="dxa"/>
          </w:tcPr>
          <w:p w14:paraId="54E0481F" w14:textId="599F307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040" w:type="dxa"/>
          </w:tcPr>
          <w:p w14:paraId="3B3B9D36" w14:textId="4B12294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43" w:type="dxa"/>
          </w:tcPr>
          <w:p w14:paraId="790AF32F" w14:textId="12C76F6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95" w:type="dxa"/>
          </w:tcPr>
          <w:p w14:paraId="342058B9" w14:textId="080982A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97" w:type="dxa"/>
          </w:tcPr>
          <w:p w14:paraId="57F8746B" w14:textId="6FE54DE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71970416" w14:textId="4AE9801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37F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4984AA51" w14:textId="7AE3B39D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79C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:rsidRPr="007C35F6" w14:paraId="354BD817" w14:textId="77777777" w:rsidTr="000F23AD">
        <w:tc>
          <w:tcPr>
            <w:tcW w:w="936" w:type="dxa"/>
          </w:tcPr>
          <w:p w14:paraId="27F475EE" w14:textId="0C6E9642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685CFB42" w14:textId="09871E2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220097A" w14:textId="1F9C45D0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2185E18" w14:textId="492F044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BDE9136" w14:textId="2BC39E6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995" w:type="dxa"/>
          </w:tcPr>
          <w:p w14:paraId="5475C44B" w14:textId="0AA0153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32C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95" w:type="dxa"/>
          </w:tcPr>
          <w:p w14:paraId="44F85EDE" w14:textId="3A5A528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95" w:type="dxa"/>
          </w:tcPr>
          <w:p w14:paraId="075C3A87" w14:textId="361D727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40" w:type="dxa"/>
          </w:tcPr>
          <w:p w14:paraId="783DF247" w14:textId="22BE170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</w:tcPr>
          <w:p w14:paraId="7B84988F" w14:textId="718542E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5" w:type="dxa"/>
          </w:tcPr>
          <w:p w14:paraId="28DD8F13" w14:textId="2065557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997" w:type="dxa"/>
          </w:tcPr>
          <w:p w14:paraId="56C69FBF" w14:textId="6A8C8846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040" w:type="dxa"/>
          </w:tcPr>
          <w:p w14:paraId="1CEB460B" w14:textId="2C54E1AA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08EADDCE" w14:textId="4F61F06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7C35F6" w:rsidRPr="007C35F6" w14:paraId="52FB2946" w14:textId="77777777" w:rsidTr="000F23AD">
        <w:tc>
          <w:tcPr>
            <w:tcW w:w="936" w:type="dxa"/>
          </w:tcPr>
          <w:p w14:paraId="39ADC34C" w14:textId="7B4F86D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5A2A0563" w14:textId="34F5AD0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91D8B72" w14:textId="4FFB5F7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D7B5E25" w14:textId="798A89C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0D78118" w14:textId="52D5B6C5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393D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95" w:type="dxa"/>
          </w:tcPr>
          <w:p w14:paraId="06802C6C" w14:textId="6BD1850C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2432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995" w:type="dxa"/>
          </w:tcPr>
          <w:p w14:paraId="7E34CF45" w14:textId="5FEA0343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995" w:type="dxa"/>
          </w:tcPr>
          <w:p w14:paraId="4B00986E" w14:textId="2F8BFC6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E70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1040" w:type="dxa"/>
          </w:tcPr>
          <w:p w14:paraId="70E4924B" w14:textId="285DE351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043" w:type="dxa"/>
          </w:tcPr>
          <w:p w14:paraId="0BCD3B63" w14:textId="34E6583E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995" w:type="dxa"/>
          </w:tcPr>
          <w:p w14:paraId="5B6C0D6B" w14:textId="03D416BF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97" w:type="dxa"/>
          </w:tcPr>
          <w:p w14:paraId="5B4BB483" w14:textId="7A795727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1040" w:type="dxa"/>
          </w:tcPr>
          <w:p w14:paraId="0258DBFC" w14:textId="1C117519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3EE4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1046" w:type="dxa"/>
          </w:tcPr>
          <w:p w14:paraId="25FC1695" w14:textId="64C5F25B" w:rsidR="007C35F6" w:rsidRP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C35F6" w:rsidRPr="007C35F6" w14:paraId="121ABE09" w14:textId="77777777" w:rsidTr="000F23AD">
        <w:tc>
          <w:tcPr>
            <w:tcW w:w="13994" w:type="dxa"/>
            <w:gridSpan w:val="14"/>
          </w:tcPr>
          <w:p w14:paraId="0ED164F5" w14:textId="580EBC3F" w:rsidR="007C35F6" w:rsidRPr="00515B8D" w:rsidRDefault="007C35F6" w:rsidP="007C35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h. vermicularis </w:t>
            </w:r>
            <w:r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7C35F6" w14:paraId="61B2FC49" w14:textId="77777777" w:rsidTr="000F23AD">
        <w:tc>
          <w:tcPr>
            <w:tcW w:w="936" w:type="dxa"/>
          </w:tcPr>
          <w:p w14:paraId="26F90722" w14:textId="77777777" w:rsidR="007C35F6" w:rsidRPr="00515B8D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3A936F1B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451A2AC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17E841E8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44350F7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429E1155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450BB4F5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6D29F4F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7DA893E1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473E1640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33E8644D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755CA9A6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7EE530AC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398941ED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7C35F6" w14:paraId="760FE630" w14:textId="77777777" w:rsidTr="000F23AD">
        <w:tc>
          <w:tcPr>
            <w:tcW w:w="936" w:type="dxa"/>
          </w:tcPr>
          <w:p w14:paraId="2A85588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58A23558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61E545F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3AC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3B8E147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6A7398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8560C76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828FBB6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74D3DB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945BC6C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35A4963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9BE1FBF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DD4D8D9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198FDD58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F2B2AA6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069F3D3D" w14:textId="77777777" w:rsidTr="000F23AD">
        <w:tc>
          <w:tcPr>
            <w:tcW w:w="936" w:type="dxa"/>
          </w:tcPr>
          <w:p w14:paraId="5AFEAF0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778CA508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9A424C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5923F6AE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3BB4BE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35AA1F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7049FE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7764D15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078105F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918DC02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9BD2E37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59A2C6A0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4AACF60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7E27B41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35F636FC" w14:textId="77777777" w:rsidTr="000F23AD">
        <w:tc>
          <w:tcPr>
            <w:tcW w:w="936" w:type="dxa"/>
          </w:tcPr>
          <w:p w14:paraId="25FD11B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789DA166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245B2E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6EE0517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044618C7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031407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52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C82FB95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7FA619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B7F9FBF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A2048D1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3963904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516260C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DBE5ACC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AAE260A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17F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0323EB55" w14:textId="77777777" w:rsidTr="000F23AD">
        <w:tc>
          <w:tcPr>
            <w:tcW w:w="936" w:type="dxa"/>
          </w:tcPr>
          <w:p w14:paraId="41A823D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018" w:type="dxa"/>
          </w:tcPr>
          <w:p w14:paraId="6A747F3E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24262F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7DA5CDE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F2975A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6493930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F6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5" w:type="dxa"/>
          </w:tcPr>
          <w:p w14:paraId="0C7C946B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F6D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95" w:type="dxa"/>
          </w:tcPr>
          <w:p w14:paraId="22567FA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F6D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040" w:type="dxa"/>
          </w:tcPr>
          <w:p w14:paraId="6B6CC92A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476E4EBD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6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DCF7383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4A8F5409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7797C963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1515DF4B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3AD7CBE6" w14:textId="77777777" w:rsidTr="000F23AD">
        <w:tc>
          <w:tcPr>
            <w:tcW w:w="936" w:type="dxa"/>
          </w:tcPr>
          <w:p w14:paraId="1407E05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0D372A61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1861868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7071F6B3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F122A2F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56E94256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4DA2C15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F6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995" w:type="dxa"/>
          </w:tcPr>
          <w:p w14:paraId="77E04094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F6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40" w:type="dxa"/>
          </w:tcPr>
          <w:p w14:paraId="711A7861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1F8922F1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6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6B0E3B35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1C026148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225AD8E8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123FF647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3B792967" w14:textId="77777777" w:rsidTr="000F23AD">
        <w:tc>
          <w:tcPr>
            <w:tcW w:w="936" w:type="dxa"/>
          </w:tcPr>
          <w:p w14:paraId="03B602B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7891BC07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9E74B3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93C209F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2BC1F5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5" w:type="dxa"/>
          </w:tcPr>
          <w:p w14:paraId="660C4E6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0128F64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B7BC28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6F6D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040" w:type="dxa"/>
          </w:tcPr>
          <w:p w14:paraId="75E18CC1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68E1AECD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6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34FBD93F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3CCA1982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30415EFA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6E572FD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01F6DC1A" w14:textId="77777777" w:rsidTr="000F23AD">
        <w:tc>
          <w:tcPr>
            <w:tcW w:w="936" w:type="dxa"/>
          </w:tcPr>
          <w:p w14:paraId="323637E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650C3AF7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13EF49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73A1D0D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B79272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5" w:type="dxa"/>
          </w:tcPr>
          <w:p w14:paraId="51E0F70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3E72009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368E79E7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12E757DB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29A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3" w:type="dxa"/>
          </w:tcPr>
          <w:p w14:paraId="5022243B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0681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8D4C3B3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175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256482D2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1BFB6F22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17E331B6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12A6DB65" w14:textId="77777777" w:rsidTr="000F23AD">
        <w:tc>
          <w:tcPr>
            <w:tcW w:w="936" w:type="dxa"/>
          </w:tcPr>
          <w:p w14:paraId="766681C5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558D68D7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CFBDDD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57A63DC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355D83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995" w:type="dxa"/>
          </w:tcPr>
          <w:p w14:paraId="1F53D7DF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995" w:type="dxa"/>
          </w:tcPr>
          <w:p w14:paraId="6E8D5A74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95" w:type="dxa"/>
          </w:tcPr>
          <w:p w14:paraId="3FD4092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040" w:type="dxa"/>
          </w:tcPr>
          <w:p w14:paraId="4470F90F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3D0F9C00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0C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995" w:type="dxa"/>
          </w:tcPr>
          <w:p w14:paraId="1AE086E4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0D0C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7" w:type="dxa"/>
          </w:tcPr>
          <w:p w14:paraId="32A398F8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49302827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578133A3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39017A73" w14:textId="77777777" w:rsidTr="000F23AD">
        <w:tc>
          <w:tcPr>
            <w:tcW w:w="936" w:type="dxa"/>
          </w:tcPr>
          <w:p w14:paraId="263B69B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50544C67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D03F5F7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2BFFE9CF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3B9855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5" w:type="dxa"/>
          </w:tcPr>
          <w:p w14:paraId="4F3C231B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95" w:type="dxa"/>
          </w:tcPr>
          <w:p w14:paraId="511BA2D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995" w:type="dxa"/>
          </w:tcPr>
          <w:p w14:paraId="2C43F33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40" w:type="dxa"/>
          </w:tcPr>
          <w:p w14:paraId="45D76E23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43" w:type="dxa"/>
          </w:tcPr>
          <w:p w14:paraId="74A8FBAB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11CBCFDA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7" w:type="dxa"/>
          </w:tcPr>
          <w:p w14:paraId="52F19411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434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0" w:type="dxa"/>
          </w:tcPr>
          <w:p w14:paraId="18CA4105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222D256D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6C13959A" w14:textId="77777777" w:rsidTr="000F23AD">
        <w:tc>
          <w:tcPr>
            <w:tcW w:w="936" w:type="dxa"/>
          </w:tcPr>
          <w:p w14:paraId="08C35BE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49AA7E3F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CBA06F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77AAD20D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F493B2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995" w:type="dxa"/>
          </w:tcPr>
          <w:p w14:paraId="676E24F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995" w:type="dxa"/>
          </w:tcPr>
          <w:p w14:paraId="078C4E8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95" w:type="dxa"/>
          </w:tcPr>
          <w:p w14:paraId="2CAD592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1040" w:type="dxa"/>
          </w:tcPr>
          <w:p w14:paraId="1140F06D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43" w:type="dxa"/>
          </w:tcPr>
          <w:p w14:paraId="03544A3C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995" w:type="dxa"/>
          </w:tcPr>
          <w:p w14:paraId="53B0A1F5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3A421CC2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40" w:type="dxa"/>
          </w:tcPr>
          <w:p w14:paraId="15560669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2040AC02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7E651E93" w14:textId="77777777" w:rsidTr="000F23AD">
        <w:tc>
          <w:tcPr>
            <w:tcW w:w="936" w:type="dxa"/>
          </w:tcPr>
          <w:p w14:paraId="465F1CB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18" w:type="dxa"/>
          </w:tcPr>
          <w:p w14:paraId="49DDAEB6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8845D3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8F93D21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CAB0AA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995" w:type="dxa"/>
          </w:tcPr>
          <w:p w14:paraId="08C3B50F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995" w:type="dxa"/>
          </w:tcPr>
          <w:p w14:paraId="5705A98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995" w:type="dxa"/>
          </w:tcPr>
          <w:p w14:paraId="0F44CEC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040" w:type="dxa"/>
          </w:tcPr>
          <w:p w14:paraId="5DBC4C27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  <w:tc>
          <w:tcPr>
            <w:tcW w:w="1043" w:type="dxa"/>
          </w:tcPr>
          <w:p w14:paraId="1BC25B0C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995" w:type="dxa"/>
          </w:tcPr>
          <w:p w14:paraId="0A2B9DE6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997" w:type="dxa"/>
          </w:tcPr>
          <w:p w14:paraId="46553F6B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4F6ED4EC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6C5D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46" w:type="dxa"/>
          </w:tcPr>
          <w:p w14:paraId="69EB2E89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5483174B" w14:textId="77777777" w:rsidTr="000F23AD">
        <w:tc>
          <w:tcPr>
            <w:tcW w:w="936" w:type="dxa"/>
          </w:tcPr>
          <w:p w14:paraId="0852E15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6E9ABA43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0E8946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591006A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6C9BEA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995" w:type="dxa"/>
          </w:tcPr>
          <w:p w14:paraId="54A48FF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995" w:type="dxa"/>
          </w:tcPr>
          <w:p w14:paraId="4834F65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995" w:type="dxa"/>
          </w:tcPr>
          <w:p w14:paraId="32DC27A0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1040" w:type="dxa"/>
          </w:tcPr>
          <w:p w14:paraId="42E8F6CC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43" w:type="dxa"/>
          </w:tcPr>
          <w:p w14:paraId="7E50C97F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995" w:type="dxa"/>
          </w:tcPr>
          <w:p w14:paraId="7C4F01B9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997" w:type="dxa"/>
          </w:tcPr>
          <w:p w14:paraId="7E020852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040" w:type="dxa"/>
          </w:tcPr>
          <w:p w14:paraId="2F062435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19A7C6D2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1EC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C35F6" w14:paraId="685C0F70" w14:textId="77777777" w:rsidTr="000F23AD">
        <w:tc>
          <w:tcPr>
            <w:tcW w:w="936" w:type="dxa"/>
          </w:tcPr>
          <w:p w14:paraId="44216A25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50F1D55F" w14:textId="77777777" w:rsidR="007C35F6" w:rsidRPr="00F95FD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689385B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7E7E7088" w14:textId="77777777" w:rsidR="007C35F6" w:rsidRPr="005D6C85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3B01F8B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995" w:type="dxa"/>
          </w:tcPr>
          <w:p w14:paraId="26B7075E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0E2B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</w:tcPr>
          <w:p w14:paraId="56A25BE4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995" w:type="dxa"/>
          </w:tcPr>
          <w:p w14:paraId="2DAC234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040" w:type="dxa"/>
          </w:tcPr>
          <w:p w14:paraId="3FD13DE5" w14:textId="77777777" w:rsidR="007C35F6" w:rsidRPr="009B1F3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35A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43" w:type="dxa"/>
          </w:tcPr>
          <w:p w14:paraId="59404664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995" w:type="dxa"/>
          </w:tcPr>
          <w:p w14:paraId="11D9601E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997" w:type="dxa"/>
          </w:tcPr>
          <w:p w14:paraId="5B49270E" w14:textId="77777777" w:rsidR="007C35F6" w:rsidRPr="000C01B1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040" w:type="dxa"/>
          </w:tcPr>
          <w:p w14:paraId="206C1ADB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2840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046" w:type="dxa"/>
          </w:tcPr>
          <w:p w14:paraId="6E4F0412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C35F6" w:rsidRPr="00393A31" w14:paraId="75009A0E" w14:textId="77777777" w:rsidTr="000F23AD">
        <w:tc>
          <w:tcPr>
            <w:tcW w:w="13994" w:type="dxa"/>
            <w:gridSpan w:val="14"/>
          </w:tcPr>
          <w:p w14:paraId="2EC920EB" w14:textId="0CD70A00" w:rsidR="007C35F6" w:rsidRPr="00515B8D" w:rsidRDefault="007C35F6" w:rsidP="007C3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15B8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Ah. </w:t>
            </w:r>
            <w:r w:rsidRPr="00515B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p. 2 </w:t>
            </w:r>
            <w:r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E71D04">
              <w:rPr>
                <w:rFonts w:ascii="Symbol" w:eastAsia="Symbol" w:hAnsi="Symbol" w:cs="Symbol"/>
                <w:color w:val="000000"/>
                <w:lang w:eastAsia="es-ES"/>
              </w:rPr>
              <w:t></w:t>
            </w:r>
            <w:r w:rsidRPr="00E71D04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ST</w:t>
            </w:r>
            <w:r w:rsidRPr="00515B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low the diagonal - p value above the diagonal)</w:t>
            </w:r>
          </w:p>
        </w:tc>
      </w:tr>
      <w:tr w:rsidR="007C35F6" w14:paraId="776E22C2" w14:textId="77777777" w:rsidTr="000F23AD">
        <w:tc>
          <w:tcPr>
            <w:tcW w:w="936" w:type="dxa"/>
          </w:tcPr>
          <w:p w14:paraId="3322FE40" w14:textId="77777777" w:rsidR="007C35F6" w:rsidRPr="00515B8D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14:paraId="6080BE21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987" w:type="dxa"/>
          </w:tcPr>
          <w:p w14:paraId="460AF2DF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912" w:type="dxa"/>
          </w:tcPr>
          <w:p w14:paraId="2D142AA8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995" w:type="dxa"/>
          </w:tcPr>
          <w:p w14:paraId="79B53A1B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995" w:type="dxa"/>
          </w:tcPr>
          <w:p w14:paraId="38831E29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995" w:type="dxa"/>
          </w:tcPr>
          <w:p w14:paraId="1928EA95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995" w:type="dxa"/>
          </w:tcPr>
          <w:p w14:paraId="51BC07E1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40" w:type="dxa"/>
          </w:tcPr>
          <w:p w14:paraId="358733F5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43" w:type="dxa"/>
          </w:tcPr>
          <w:p w14:paraId="1EE10317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995" w:type="dxa"/>
          </w:tcPr>
          <w:p w14:paraId="39404EF7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997" w:type="dxa"/>
          </w:tcPr>
          <w:p w14:paraId="732229C0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40" w:type="dxa"/>
          </w:tcPr>
          <w:p w14:paraId="00A8AAA8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46" w:type="dxa"/>
          </w:tcPr>
          <w:p w14:paraId="61A7A4E7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</w:tr>
      <w:tr w:rsidR="007C35F6" w14:paraId="23314A16" w14:textId="77777777" w:rsidTr="000F23AD">
        <w:tc>
          <w:tcPr>
            <w:tcW w:w="936" w:type="dxa"/>
          </w:tcPr>
          <w:p w14:paraId="573866E9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BR</w:t>
            </w:r>
          </w:p>
        </w:tc>
        <w:tc>
          <w:tcPr>
            <w:tcW w:w="1018" w:type="dxa"/>
          </w:tcPr>
          <w:p w14:paraId="29D0CAFE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87" w:type="dxa"/>
          </w:tcPr>
          <w:p w14:paraId="4A083DA7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3931FF2B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E16E3BF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F2BE908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297BF29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28D46EA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0E62946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18CA00A1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886F2AE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C18CDE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E9F773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6ACEDF3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22AF4F6E" w14:textId="77777777" w:rsidTr="000F23AD">
        <w:tc>
          <w:tcPr>
            <w:tcW w:w="936" w:type="dxa"/>
          </w:tcPr>
          <w:p w14:paraId="34F3FA6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018" w:type="dxa"/>
          </w:tcPr>
          <w:p w14:paraId="0EDABF34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8E5E9AE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12" w:type="dxa"/>
          </w:tcPr>
          <w:p w14:paraId="2742B678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95" w:type="dxa"/>
          </w:tcPr>
          <w:p w14:paraId="455ECF9E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14FB8D0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A71EA4A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F35F3D9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3D892F1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689E97D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3CF3442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F14854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14971DF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9A24EA1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3F550C64" w14:textId="77777777" w:rsidTr="000F23AD">
        <w:tc>
          <w:tcPr>
            <w:tcW w:w="936" w:type="dxa"/>
          </w:tcPr>
          <w:p w14:paraId="3A86F9B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I</w:t>
            </w:r>
          </w:p>
        </w:tc>
        <w:tc>
          <w:tcPr>
            <w:tcW w:w="1018" w:type="dxa"/>
          </w:tcPr>
          <w:p w14:paraId="6727AC23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803AACE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7D1F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  <w:tc>
          <w:tcPr>
            <w:tcW w:w="912" w:type="dxa"/>
          </w:tcPr>
          <w:p w14:paraId="3FBC96D9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40F3DFF8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6E3FE77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3A5FF1C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238B3E2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459AF5A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FA91020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3DC5BFE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37C1D3E0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1E9FF7C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28FAF9FC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26F4B10A" w14:textId="77777777" w:rsidTr="000F23AD">
        <w:tc>
          <w:tcPr>
            <w:tcW w:w="936" w:type="dxa"/>
          </w:tcPr>
          <w:p w14:paraId="3CC93BF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MAT</w:t>
            </w:r>
          </w:p>
        </w:tc>
        <w:tc>
          <w:tcPr>
            <w:tcW w:w="1018" w:type="dxa"/>
          </w:tcPr>
          <w:p w14:paraId="0F0EFC5B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CF3DF50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42CAD901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AF3C623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7505378E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43132C0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E74ECCE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6AD7ABE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784AB80A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58362EC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7C76EB58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792F999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3223EAD5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33FCB3F4" w14:textId="77777777" w:rsidTr="000F23AD">
        <w:tc>
          <w:tcPr>
            <w:tcW w:w="936" w:type="dxa"/>
          </w:tcPr>
          <w:p w14:paraId="1438A74D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MU</w:t>
            </w:r>
          </w:p>
        </w:tc>
        <w:tc>
          <w:tcPr>
            <w:tcW w:w="1018" w:type="dxa"/>
          </w:tcPr>
          <w:p w14:paraId="5C76E034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578423AD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3597633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A18278B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BB1CEFF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5F5EDBC2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5219A7C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5306E4D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E043EFD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F14088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9458C5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C255426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F1A0348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65EBBA0F" w14:textId="77777777" w:rsidTr="000F23AD">
        <w:tc>
          <w:tcPr>
            <w:tcW w:w="936" w:type="dxa"/>
          </w:tcPr>
          <w:p w14:paraId="0090667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  <w:tc>
          <w:tcPr>
            <w:tcW w:w="1018" w:type="dxa"/>
          </w:tcPr>
          <w:p w14:paraId="3EB7C05E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A5BA786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93688AA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C259216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86235E7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ABAA593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456EDD41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92AF32F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FC0337C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B83D49E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B80908E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3E368BA6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D984714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0DD11834" w14:textId="77777777" w:rsidTr="000F23AD">
        <w:tc>
          <w:tcPr>
            <w:tcW w:w="936" w:type="dxa"/>
          </w:tcPr>
          <w:p w14:paraId="1F4DAB97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NC</w:t>
            </w:r>
          </w:p>
        </w:tc>
        <w:tc>
          <w:tcPr>
            <w:tcW w:w="1018" w:type="dxa"/>
          </w:tcPr>
          <w:p w14:paraId="01BC870B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3895538A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3B2A4DC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76B6098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D656470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5CADF85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2EDF26C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7D79CB82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448135DC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BFC1E9A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022EC01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68B99B4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44947173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61617338" w14:textId="77777777" w:rsidTr="000F23AD">
        <w:tc>
          <w:tcPr>
            <w:tcW w:w="936" w:type="dxa"/>
          </w:tcPr>
          <w:p w14:paraId="299A4B0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018" w:type="dxa"/>
          </w:tcPr>
          <w:p w14:paraId="1F3DE221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418CC81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66A3366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342B549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1317436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143E20E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44413E6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2BC1135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3" w:type="dxa"/>
          </w:tcPr>
          <w:p w14:paraId="43ECF000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C0105B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2A406387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0336FE40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FC4864F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59B331F3" w14:textId="77777777" w:rsidTr="000F23AD">
        <w:tc>
          <w:tcPr>
            <w:tcW w:w="936" w:type="dxa"/>
          </w:tcPr>
          <w:p w14:paraId="728E191C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LOB</w:t>
            </w:r>
          </w:p>
        </w:tc>
        <w:tc>
          <w:tcPr>
            <w:tcW w:w="1018" w:type="dxa"/>
          </w:tcPr>
          <w:p w14:paraId="50664B58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F6558B0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6E086374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2DC3B5F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5DE8A72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5721693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4D8D31B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D277426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5D9F9844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</w:tcPr>
          <w:p w14:paraId="4EA146F6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C2C388A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6781D28F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7A779C46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1D94725C" w14:textId="77777777" w:rsidTr="000F23AD">
        <w:tc>
          <w:tcPr>
            <w:tcW w:w="936" w:type="dxa"/>
          </w:tcPr>
          <w:p w14:paraId="4A900F51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NIG</w:t>
            </w:r>
          </w:p>
        </w:tc>
        <w:tc>
          <w:tcPr>
            <w:tcW w:w="1018" w:type="dxa"/>
          </w:tcPr>
          <w:p w14:paraId="13A880AD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425D360E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0CEF7C53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A812955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81B9006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4711078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091A0B6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DCF4D25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4CF54EB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0F971FF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7" w:type="dxa"/>
          </w:tcPr>
          <w:p w14:paraId="1C970713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68F729A9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6D06165A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10B2F19A" w14:textId="77777777" w:rsidTr="000F23AD">
        <w:tc>
          <w:tcPr>
            <w:tcW w:w="936" w:type="dxa"/>
          </w:tcPr>
          <w:p w14:paraId="62F3EA0B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IL</w:t>
            </w:r>
          </w:p>
        </w:tc>
        <w:tc>
          <w:tcPr>
            <w:tcW w:w="1018" w:type="dxa"/>
          </w:tcPr>
          <w:p w14:paraId="426691CC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73F404DD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736B969B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17DB020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DDA59D2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CB4AED9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4AA48CCE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5BA89BD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0042D568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F019DAC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1C0A8D61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0" w:type="dxa"/>
          </w:tcPr>
          <w:p w14:paraId="5BDE8573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02B263FF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26BAE102" w14:textId="77777777" w:rsidTr="000F23AD">
        <w:tc>
          <w:tcPr>
            <w:tcW w:w="936" w:type="dxa"/>
          </w:tcPr>
          <w:p w14:paraId="3BEB4AC2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PUC</w:t>
            </w:r>
          </w:p>
        </w:tc>
        <w:tc>
          <w:tcPr>
            <w:tcW w:w="1018" w:type="dxa"/>
          </w:tcPr>
          <w:p w14:paraId="4C9FCC97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2978AE13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15BAD3FD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3B635685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CFAFC56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AF6F24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2C47BAAE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56D16FC3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3BB981C7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6B48562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66DF57D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36FA40A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6" w:type="dxa"/>
          </w:tcPr>
          <w:p w14:paraId="0CF4CF21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C35F6" w14:paraId="6D16531F" w14:textId="77777777" w:rsidTr="000F23AD">
        <w:tc>
          <w:tcPr>
            <w:tcW w:w="936" w:type="dxa"/>
          </w:tcPr>
          <w:p w14:paraId="6A56D028" w14:textId="77777777" w:rsidR="007C35F6" w:rsidRPr="00F176C2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76C2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</w:p>
        </w:tc>
        <w:tc>
          <w:tcPr>
            <w:tcW w:w="1018" w:type="dxa"/>
          </w:tcPr>
          <w:p w14:paraId="1F7C84D8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1C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7" w:type="dxa"/>
          </w:tcPr>
          <w:p w14:paraId="0701250B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2" w:type="dxa"/>
          </w:tcPr>
          <w:p w14:paraId="51F6D0EA" w14:textId="77777777" w:rsidR="007C35F6" w:rsidRPr="00D031CE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04B98A83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5D036D79" w14:textId="77777777" w:rsidR="007C35F6" w:rsidRPr="00AF0E2B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678BA966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73EEA437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251EBCFB" w14:textId="77777777" w:rsidR="007C35F6" w:rsidRPr="00D8535A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3" w:type="dxa"/>
          </w:tcPr>
          <w:p w14:paraId="2744AB59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</w:tcPr>
          <w:p w14:paraId="106E37B9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7" w:type="dxa"/>
          </w:tcPr>
          <w:p w14:paraId="6F5C6522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0" w:type="dxa"/>
          </w:tcPr>
          <w:p w14:paraId="46A0BAA5" w14:textId="77777777" w:rsidR="007C35F6" w:rsidRPr="001B2840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6" w:type="dxa"/>
          </w:tcPr>
          <w:p w14:paraId="1F2517FF" w14:textId="77777777" w:rsidR="007C35F6" w:rsidRDefault="007C35F6" w:rsidP="007C35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10ACDC20" w14:textId="77777777" w:rsidR="009359D3" w:rsidRPr="009359D3" w:rsidRDefault="009359D3">
      <w:pPr>
        <w:rPr>
          <w:b/>
          <w:bCs/>
          <w:lang w:val="es-CL"/>
        </w:rPr>
      </w:pPr>
    </w:p>
    <w:sectPr w:rsidR="009359D3" w:rsidRPr="009359D3" w:rsidSect="00F312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ED4F4" w14:textId="77777777" w:rsidR="00F312E0" w:rsidRDefault="00F312E0" w:rsidP="00ED1749">
      <w:pPr>
        <w:spacing w:after="0" w:line="240" w:lineRule="auto"/>
      </w:pPr>
      <w:r>
        <w:separator/>
      </w:r>
    </w:p>
  </w:endnote>
  <w:endnote w:type="continuationSeparator" w:id="0">
    <w:p w14:paraId="5807D9FE" w14:textId="77777777" w:rsidR="00F312E0" w:rsidRDefault="00F312E0" w:rsidP="00ED1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612D7" w14:textId="77777777" w:rsidR="00F312E0" w:rsidRDefault="00F312E0" w:rsidP="00ED1749">
      <w:pPr>
        <w:spacing w:after="0" w:line="240" w:lineRule="auto"/>
      </w:pPr>
      <w:r>
        <w:separator/>
      </w:r>
    </w:p>
  </w:footnote>
  <w:footnote w:type="continuationSeparator" w:id="0">
    <w:p w14:paraId="2DDB277D" w14:textId="77777777" w:rsidR="00F312E0" w:rsidRDefault="00F312E0" w:rsidP="00ED1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64"/>
    <w:rsid w:val="0002226B"/>
    <w:rsid w:val="00033BD0"/>
    <w:rsid w:val="000675A3"/>
    <w:rsid w:val="000C01B1"/>
    <w:rsid w:val="000F3C32"/>
    <w:rsid w:val="001061C2"/>
    <w:rsid w:val="00192722"/>
    <w:rsid w:val="001B2840"/>
    <w:rsid w:val="001C21D1"/>
    <w:rsid w:val="00262A91"/>
    <w:rsid w:val="00393A31"/>
    <w:rsid w:val="003C2C24"/>
    <w:rsid w:val="0042465C"/>
    <w:rsid w:val="004F77E9"/>
    <w:rsid w:val="00515B8D"/>
    <w:rsid w:val="005B17A7"/>
    <w:rsid w:val="005B6F6D"/>
    <w:rsid w:val="005C157A"/>
    <w:rsid w:val="00626A00"/>
    <w:rsid w:val="00676668"/>
    <w:rsid w:val="00695B88"/>
    <w:rsid w:val="006C7D1F"/>
    <w:rsid w:val="0072393D"/>
    <w:rsid w:val="007521E5"/>
    <w:rsid w:val="007C00B3"/>
    <w:rsid w:val="007C35F6"/>
    <w:rsid w:val="007D4866"/>
    <w:rsid w:val="007D7573"/>
    <w:rsid w:val="008463AA"/>
    <w:rsid w:val="00857601"/>
    <w:rsid w:val="008B653B"/>
    <w:rsid w:val="0092432C"/>
    <w:rsid w:val="00924FFC"/>
    <w:rsid w:val="009359D3"/>
    <w:rsid w:val="00954ECF"/>
    <w:rsid w:val="00964E69"/>
    <w:rsid w:val="009A310A"/>
    <w:rsid w:val="009B1F3B"/>
    <w:rsid w:val="009C7564"/>
    <w:rsid w:val="00A40D0C"/>
    <w:rsid w:val="00AF0E2B"/>
    <w:rsid w:val="00B23D0B"/>
    <w:rsid w:val="00B301CF"/>
    <w:rsid w:val="00B33E43"/>
    <w:rsid w:val="00B35851"/>
    <w:rsid w:val="00BB7299"/>
    <w:rsid w:val="00C134C4"/>
    <w:rsid w:val="00C4750B"/>
    <w:rsid w:val="00C6330F"/>
    <w:rsid w:val="00C65C53"/>
    <w:rsid w:val="00CE448F"/>
    <w:rsid w:val="00D8535A"/>
    <w:rsid w:val="00E03EE4"/>
    <w:rsid w:val="00E42E70"/>
    <w:rsid w:val="00E81A27"/>
    <w:rsid w:val="00ED1749"/>
    <w:rsid w:val="00F00766"/>
    <w:rsid w:val="00F01010"/>
    <w:rsid w:val="00F176C2"/>
    <w:rsid w:val="00F312E0"/>
    <w:rsid w:val="00F753D1"/>
    <w:rsid w:val="00FA1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9645"/>
  <w15:chartTrackingRefBased/>
  <w15:docId w15:val="{5EC9FB79-1691-49B5-8FC3-F8AB7EF45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7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5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5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5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50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7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749"/>
  </w:style>
  <w:style w:type="paragraph" w:styleId="Footer">
    <w:name w:val="footer"/>
    <w:basedOn w:val="Normal"/>
    <w:link w:val="FooterChar"/>
    <w:uiPriority w:val="99"/>
    <w:unhideWhenUsed/>
    <w:rsid w:val="00ED17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749"/>
  </w:style>
  <w:style w:type="paragraph" w:styleId="BalloonText">
    <w:name w:val="Balloon Text"/>
    <w:basedOn w:val="Normal"/>
    <w:link w:val="BalloonTextChar"/>
    <w:uiPriority w:val="99"/>
    <w:semiHidden/>
    <w:unhideWhenUsed/>
    <w:rsid w:val="007D48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8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5EECD-A4F2-4251-8C2E-69481A913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HUANEL</dc:creator>
  <cp:keywords/>
  <dc:description/>
  <cp:lastModifiedBy>Valentina Martini</cp:lastModifiedBy>
  <cp:revision>2</cp:revision>
  <dcterms:created xsi:type="dcterms:W3CDTF">2024-02-26T15:16:00Z</dcterms:created>
  <dcterms:modified xsi:type="dcterms:W3CDTF">2024-02-26T15:16:00Z</dcterms:modified>
</cp:coreProperties>
</file>